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24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240"/>
      </w:tblGrid>
      <w:tr>
        <w:trPr>
          <w:trHeight w:val="340" w:hRule="atLeast"/>
        </w:trPr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ONTH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79-19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-4, 12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, 4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, 8, 9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, 8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9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, 8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, 10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99-20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, 9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, 6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I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96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8"/>
        <w:gridCol w:w="2121"/>
      </w:tblGrid>
      <w:tr>
        <w:trPr>
          <w:trHeight w:val="313" w:hRule="atLeast"/>
        </w:trPr>
        <w:tc>
          <w:tcPr>
            <w:tcW w:w="75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XPEDITION/LOCATION</w:t>
            </w:r>
          </w:p>
        </w:tc>
        <w:tc>
          <w:tcPr>
            <w:tcW w:w="21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PTH (m)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 Pole Drifting Ice Station-22, Canadian Arctic Basin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 (0 m and 5 m)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 Pole Drifting Ice Station-24, Arctic Basin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 Pole Drifting Ice Station-22, Canadian Arctic Basin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 Shelf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ows to surfa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 Shelf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ows to surfa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/V Polarstern, ARK IX/4, Barents and Laptev Seas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ranz Josef Land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CE-BAR, Barents Sea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CE-BAR, Barents Sea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HEBA (Surface Heat Budget of the Arctic Ocean) Drifting Ice Station, Canadian Arctic Basin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  <w:t>R/V Helmer Hanssen, Barents Sea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  <w:t>R/V Helmer Hanssen, E Greenland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  <w:t>R/V Helmer Hanssen, NE Svalbard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/V Ak. Fedorov, Canadian Arctic Basin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  <w:t>R/V Helmer Hanssen, Barents Sea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P 2015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ARNEO Drifting Ice Camp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ARNEO Drifting Ice Camp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ARNEO Drifting Ice Camp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ARNEO Drifting Ice Camp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ARNEO Drifting Ice Camp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  <w:t>R/V Helmer Hanssen, Barents Sea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0-600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P 2015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  <w:t>R/V Helmer Hanssen, Barents Sea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00-0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  <w:t>R/V Helmer Hanssen, Barents Sea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ows to surface, 800-400</w:t>
            </w:r>
          </w:p>
        </w:tc>
      </w:tr>
      <w:tr>
        <w:trPr>
          <w:trHeight w:val="295" w:hRule="atLeast"/>
        </w:trPr>
        <w:tc>
          <w:tcPr>
            <w:tcW w:w="7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/V Polarstern PS106, Barents Sea and Arctic Ocean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der ic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II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5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0"/>
        <w:gridCol w:w="4920"/>
      </w:tblGrid>
      <w:tr>
        <w:trPr>
          <w:trHeight w:val="340" w:hRule="atLeast"/>
        </w:trPr>
        <w:tc>
          <w:tcPr>
            <w:tcW w:w="3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UMBER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 xml:space="preserve"> A. glacialis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MEASURED</w:t>
            </w:r>
          </w:p>
        </w:tc>
        <w:tc>
          <w:tcPr>
            <w:tcW w:w="4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UMBER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 xml:space="preserve">A. Glacialis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EX DETERMINATION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527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6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03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5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2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25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85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31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IV.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31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</w:tblGrid>
      <w:tr>
        <w:trPr>
          <w:trHeight w:val="340" w:hRule="atLeast"/>
        </w:trPr>
        <w:tc>
          <w:tcPr>
            <w:tcW w:w="3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OURCE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lnikov, I. 1997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lnikov, I. 1997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lnikov, I. 1997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opky et al. 1994a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opky et al. 1994b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termann, M. (unpublished)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termann et al. 2000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termann et al. 2000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termann et al. 2000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lnikov, I. (unpublished)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termann, M. (unpublished)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øreide, J.  (unpublished)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øreide, J.  (unpublished)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lnikov, I. (unpublished)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rge, J. (unbpublished)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lnikov, I. (unpublished)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lnikov, I. (unpublished)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lnikov, I. (unpublished)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lnikov, I. (unpublished)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lnikov, I. (unpublished)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lnikov, I. (unpublished)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rge et al. 2012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lnikov, I. (unpublished)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1T16:02:00Z</dcterms:created>
  <dc:creator>Erin Kunisch</dc:creator>
  <dc:description/>
  <cp:keywords/>
  <dc:language>en-US</dc:language>
  <cp:lastModifiedBy>Erin Kunisch</cp:lastModifiedBy>
  <dcterms:modified xsi:type="dcterms:W3CDTF">2019-11-14T14:36:00Z</dcterms:modified>
  <cp:revision>2</cp:revision>
  <dc:subject/>
  <dc:title/>
</cp:coreProperties>
</file>